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A35" w:rsidRPr="00BC65BD" w:rsidRDefault="00FC3A35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Table S1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top 6 MHCI epitopes with immunogenic properties and respective alleles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550"/>
        <w:gridCol w:w="1750"/>
        <w:gridCol w:w="1470"/>
        <w:gridCol w:w="1536"/>
        <w:gridCol w:w="1056"/>
        <w:gridCol w:w="1229"/>
        <w:gridCol w:w="876"/>
        <w:gridCol w:w="1056"/>
      </w:tblGrid>
      <w:tr w:rsidR="009D4BE6" w:rsidRPr="00BC65BD" w:rsidTr="009D4BE6">
        <w:tc>
          <w:tcPr>
            <w:tcW w:w="155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Protein IDs</w:t>
            </w:r>
          </w:p>
        </w:tc>
        <w:tc>
          <w:tcPr>
            <w:tcW w:w="175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Epitopes</w:t>
            </w:r>
          </w:p>
        </w:tc>
        <w:tc>
          <w:tcPr>
            <w:tcW w:w="147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153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llergenicity</w:t>
            </w:r>
          </w:p>
        </w:tc>
        <w:tc>
          <w:tcPr>
            <w:tcW w:w="105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</w:p>
        </w:tc>
        <w:tc>
          <w:tcPr>
            <w:tcW w:w="1229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Median  binding percentile</w:t>
            </w:r>
          </w:p>
        </w:tc>
        <w:tc>
          <w:tcPr>
            <w:tcW w:w="87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Net MHC panel scores</w:t>
            </w:r>
          </w:p>
        </w:tc>
        <w:tc>
          <w:tcPr>
            <w:tcW w:w="876" w:type="dxa"/>
          </w:tcPr>
          <w:p w:rsidR="009D4BE6" w:rsidRPr="0049560F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oxicity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059433.1</w:t>
            </w:r>
          </w:p>
        </w:tc>
        <w:tc>
          <w:tcPr>
            <w:tcW w:w="175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090">
              <w:rPr>
                <w:rFonts w:ascii="Times New Roman" w:hAnsi="Times New Roman" w:cs="Times New Roman"/>
                <w:sz w:val="24"/>
                <w:szCs w:val="24"/>
              </w:rPr>
              <w:t>KTQAGVVRR</w:t>
            </w:r>
          </w:p>
        </w:tc>
        <w:tc>
          <w:tcPr>
            <w:tcW w:w="147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3</w:t>
            </w:r>
          </w:p>
        </w:tc>
        <w:tc>
          <w:tcPr>
            <w:tcW w:w="153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090">
              <w:rPr>
                <w:rFonts w:ascii="Times New Roman" w:hAnsi="Times New Roman" w:cs="Times New Roman"/>
                <w:sz w:val="24"/>
                <w:szCs w:val="24"/>
              </w:rPr>
              <w:t>HLA-A*31:01</w:t>
            </w:r>
          </w:p>
        </w:tc>
        <w:tc>
          <w:tcPr>
            <w:tcW w:w="1229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9</w:t>
            </w:r>
          </w:p>
        </w:tc>
        <w:tc>
          <w:tcPr>
            <w:tcW w:w="876" w:type="dxa"/>
          </w:tcPr>
          <w:p w:rsidR="009D4BE6" w:rsidRPr="0049560F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EC3D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739591.2</w:t>
            </w:r>
          </w:p>
        </w:tc>
        <w:tc>
          <w:tcPr>
            <w:tcW w:w="175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A01">
              <w:rPr>
                <w:rFonts w:ascii="Times New Roman" w:hAnsi="Times New Roman" w:cs="Times New Roman"/>
                <w:sz w:val="24"/>
                <w:szCs w:val="24"/>
              </w:rPr>
              <w:t>RGLLLDTMW</w:t>
            </w:r>
          </w:p>
        </w:tc>
        <w:tc>
          <w:tcPr>
            <w:tcW w:w="1470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2</w:t>
            </w:r>
          </w:p>
        </w:tc>
        <w:tc>
          <w:tcPr>
            <w:tcW w:w="153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A01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29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76" w:type="dxa"/>
          </w:tcPr>
          <w:p w:rsidR="009D4BE6" w:rsidRPr="00BC65BD" w:rsidRDefault="009D4BE6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A01">
              <w:rPr>
                <w:rFonts w:ascii="Times New Roman" w:hAnsi="Times New Roman" w:cs="Times New Roman"/>
                <w:sz w:val="24"/>
                <w:szCs w:val="24"/>
              </w:rPr>
              <w:t>0.8148</w:t>
            </w:r>
          </w:p>
        </w:tc>
        <w:tc>
          <w:tcPr>
            <w:tcW w:w="876" w:type="dxa"/>
          </w:tcPr>
          <w:p w:rsidR="009D4BE6" w:rsidRPr="0049560F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0A217EIR2</w:t>
            </w:r>
          </w:p>
        </w:tc>
        <w:tc>
          <w:tcPr>
            <w:tcW w:w="17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327B">
              <w:rPr>
                <w:rFonts w:ascii="Times New Roman" w:hAnsi="Times New Roman" w:cs="Times New Roman"/>
                <w:sz w:val="24"/>
                <w:szCs w:val="24"/>
              </w:rPr>
              <w:t>ATGPITTLW</w:t>
            </w:r>
          </w:p>
        </w:tc>
        <w:tc>
          <w:tcPr>
            <w:tcW w:w="147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56</w:t>
            </w:r>
          </w:p>
        </w:tc>
        <w:tc>
          <w:tcPr>
            <w:tcW w:w="153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F86">
              <w:rPr>
                <w:rFonts w:ascii="Times New Roman" w:hAnsi="Times New Roman" w:cs="Times New Roman"/>
                <w:sz w:val="24"/>
                <w:szCs w:val="24"/>
              </w:rPr>
              <w:t>HLA-B*58:01</w:t>
            </w:r>
          </w:p>
        </w:tc>
        <w:tc>
          <w:tcPr>
            <w:tcW w:w="1229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  <w:tc>
          <w:tcPr>
            <w:tcW w:w="876" w:type="dxa"/>
          </w:tcPr>
          <w:p w:rsidR="009D4BE6" w:rsidRPr="0049560F" w:rsidRDefault="00707288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39.1</w:t>
            </w:r>
          </w:p>
        </w:tc>
        <w:tc>
          <w:tcPr>
            <w:tcW w:w="17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TLLCLIPTV</w:t>
            </w:r>
          </w:p>
        </w:tc>
        <w:tc>
          <w:tcPr>
            <w:tcW w:w="147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.1774</w:t>
            </w:r>
          </w:p>
        </w:tc>
        <w:tc>
          <w:tcPr>
            <w:tcW w:w="153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229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7644</w:t>
            </w:r>
          </w:p>
        </w:tc>
        <w:tc>
          <w:tcPr>
            <w:tcW w:w="876" w:type="dxa"/>
          </w:tcPr>
          <w:p w:rsidR="009D4BE6" w:rsidRPr="0049560F" w:rsidRDefault="00707288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41.1</w:t>
            </w:r>
          </w:p>
        </w:tc>
        <w:tc>
          <w:tcPr>
            <w:tcW w:w="17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CLIPTVMAF</w:t>
            </w:r>
          </w:p>
        </w:tc>
        <w:tc>
          <w:tcPr>
            <w:tcW w:w="147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9626</w:t>
            </w:r>
          </w:p>
        </w:tc>
        <w:tc>
          <w:tcPr>
            <w:tcW w:w="153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229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7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0470</w:t>
            </w:r>
          </w:p>
        </w:tc>
        <w:tc>
          <w:tcPr>
            <w:tcW w:w="876" w:type="dxa"/>
          </w:tcPr>
          <w:p w:rsidR="009D4BE6" w:rsidRPr="0049560F" w:rsidRDefault="00707288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9D4BE6" w:rsidRPr="00BC65BD" w:rsidTr="009D4BE6">
        <w:tc>
          <w:tcPr>
            <w:tcW w:w="15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42.1</w:t>
            </w:r>
          </w:p>
        </w:tc>
        <w:tc>
          <w:tcPr>
            <w:tcW w:w="175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STITLLCLI</w:t>
            </w:r>
          </w:p>
        </w:tc>
        <w:tc>
          <w:tcPr>
            <w:tcW w:w="1470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.2445</w:t>
            </w:r>
          </w:p>
        </w:tc>
        <w:tc>
          <w:tcPr>
            <w:tcW w:w="153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05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229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76" w:type="dxa"/>
          </w:tcPr>
          <w:p w:rsidR="009D4BE6" w:rsidRPr="00BC65BD" w:rsidRDefault="009D4BE6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876" w:type="dxa"/>
          </w:tcPr>
          <w:p w:rsidR="009D4BE6" w:rsidRPr="0049560F" w:rsidRDefault="00707288" w:rsidP="00962F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56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</w:tbl>
    <w:p w:rsidR="00FC3A35" w:rsidRDefault="00FC3A35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49B" w:rsidRPr="00BC65BD" w:rsidRDefault="00A5349B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3A35" w:rsidRPr="00BC65BD" w:rsidRDefault="00FC3A35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top 6 MHCII epitopes with immunogenic properties and respective alleles.</w:t>
      </w:r>
    </w:p>
    <w:tbl>
      <w:tblPr>
        <w:tblStyle w:val="TableGrid"/>
        <w:tblW w:w="10530" w:type="dxa"/>
        <w:tblInd w:w="-612" w:type="dxa"/>
        <w:tblLook w:val="04A0" w:firstRow="1" w:lastRow="0" w:firstColumn="1" w:lastColumn="0" w:noHBand="0" w:noVBand="1"/>
      </w:tblPr>
      <w:tblGrid>
        <w:gridCol w:w="1550"/>
        <w:gridCol w:w="1537"/>
        <w:gridCol w:w="1470"/>
        <w:gridCol w:w="1536"/>
        <w:gridCol w:w="1497"/>
        <w:gridCol w:w="1229"/>
        <w:gridCol w:w="876"/>
        <w:gridCol w:w="1056"/>
      </w:tblGrid>
      <w:tr w:rsidR="00707288" w:rsidRPr="00BC65BD" w:rsidTr="00707288">
        <w:tc>
          <w:tcPr>
            <w:tcW w:w="1540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Protein IDs</w:t>
            </w:r>
          </w:p>
        </w:tc>
        <w:tc>
          <w:tcPr>
            <w:tcW w:w="1527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Epitopes</w:t>
            </w:r>
          </w:p>
        </w:tc>
        <w:tc>
          <w:tcPr>
            <w:tcW w:w="1460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1526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llergenicity</w:t>
            </w:r>
          </w:p>
        </w:tc>
        <w:tc>
          <w:tcPr>
            <w:tcW w:w="1487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</w:p>
        </w:tc>
        <w:tc>
          <w:tcPr>
            <w:tcW w:w="1221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Median  binding percentile</w:t>
            </w:r>
          </w:p>
        </w:tc>
        <w:tc>
          <w:tcPr>
            <w:tcW w:w="871" w:type="dxa"/>
          </w:tcPr>
          <w:p w:rsidR="00707288" w:rsidRPr="00BC65BD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Net MHC panel scores</w:t>
            </w:r>
          </w:p>
        </w:tc>
        <w:tc>
          <w:tcPr>
            <w:tcW w:w="898" w:type="dxa"/>
          </w:tcPr>
          <w:p w:rsidR="00707288" w:rsidRPr="00707288" w:rsidRDefault="00707288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oxicity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059433.1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ECC">
              <w:rPr>
                <w:rFonts w:ascii="Times New Roman" w:hAnsi="Times New Roman" w:cs="Times New Roman"/>
                <w:sz w:val="24"/>
                <w:szCs w:val="24"/>
              </w:rPr>
              <w:t>VSGALLGK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ECC">
              <w:rPr>
                <w:rFonts w:ascii="Times New Roman" w:hAnsi="Times New Roman" w:cs="Times New Roman"/>
                <w:sz w:val="24"/>
                <w:szCs w:val="24"/>
              </w:rPr>
              <w:t>AVHSGAQ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1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110EC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ECC">
              <w:rPr>
                <w:rFonts w:ascii="Times New Roman" w:hAnsi="Times New Roman" w:cs="Times New Roman"/>
                <w:sz w:val="24"/>
                <w:szCs w:val="24"/>
              </w:rPr>
              <w:t>HLA-DRB1*08:02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739591.2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89">
              <w:rPr>
                <w:rFonts w:ascii="Times New Roman" w:hAnsi="Times New Roman" w:cs="Times New Roman"/>
                <w:sz w:val="24"/>
                <w:szCs w:val="24"/>
              </w:rPr>
              <w:t>RNYNQMR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89">
              <w:rPr>
                <w:rFonts w:ascii="Times New Roman" w:hAnsi="Times New Roman" w:cs="Times New Roman"/>
                <w:sz w:val="24"/>
                <w:szCs w:val="24"/>
              </w:rPr>
              <w:t>VGRRGTRH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22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3D89">
              <w:rPr>
                <w:rFonts w:ascii="Times New Roman" w:hAnsi="Times New Roman" w:cs="Times New Roman"/>
                <w:sz w:val="24"/>
                <w:szCs w:val="24"/>
              </w:rPr>
              <w:t>HLA-DRB5*01:01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2</w:t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0A217EIR2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40DE">
              <w:rPr>
                <w:rFonts w:ascii="Times New Roman" w:hAnsi="Times New Roman" w:cs="Times New Roman"/>
                <w:sz w:val="24"/>
                <w:szCs w:val="24"/>
              </w:rPr>
              <w:t>EHNSTWH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40DE">
              <w:rPr>
                <w:rFonts w:ascii="Times New Roman" w:hAnsi="Times New Roman" w:cs="Times New Roman"/>
                <w:sz w:val="24"/>
                <w:szCs w:val="24"/>
              </w:rPr>
              <w:t>YDDENPYK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2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40DE">
              <w:rPr>
                <w:rFonts w:ascii="Times New Roman" w:hAnsi="Times New Roman" w:cs="Times New Roman"/>
                <w:sz w:val="24"/>
                <w:szCs w:val="24"/>
              </w:rPr>
              <w:t>HLA-DRB3*01:01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39.1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LAFITFLR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VLSIPPT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8721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DRB1*01:01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41.1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ITLLCLIP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TVMAFSL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.2470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DRB1*01:01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707288" w:rsidRPr="00BC65BD" w:rsidTr="00707288">
        <w:tc>
          <w:tcPr>
            <w:tcW w:w="154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42.1</w:t>
            </w:r>
          </w:p>
        </w:tc>
        <w:tc>
          <w:tcPr>
            <w:tcW w:w="1527" w:type="dxa"/>
          </w:tcPr>
          <w:p w:rsid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ILNGRK</w:t>
            </w:r>
          </w:p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RSTITLLC</w:t>
            </w:r>
          </w:p>
        </w:tc>
        <w:tc>
          <w:tcPr>
            <w:tcW w:w="1460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.1476</w:t>
            </w:r>
          </w:p>
        </w:tc>
        <w:tc>
          <w:tcPr>
            <w:tcW w:w="1526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487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HLA-DRB1*01:01</w:t>
            </w:r>
          </w:p>
        </w:tc>
        <w:tc>
          <w:tcPr>
            <w:tcW w:w="122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1" w:type="dxa"/>
          </w:tcPr>
          <w:p w:rsidR="00707288" w:rsidRPr="00BC65BD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98" w:type="dxa"/>
          </w:tcPr>
          <w:p w:rsidR="00707288" w:rsidRPr="00707288" w:rsidRDefault="00707288" w:rsidP="00EC3D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</w:tbl>
    <w:p w:rsidR="008475AD" w:rsidRPr="00BC65BD" w:rsidRDefault="008475AD">
      <w:pPr>
        <w:rPr>
          <w:rFonts w:ascii="Times New Roman" w:hAnsi="Times New Roman" w:cs="Times New Roman"/>
          <w:sz w:val="24"/>
          <w:szCs w:val="24"/>
        </w:rPr>
      </w:pPr>
    </w:p>
    <w:p w:rsidR="00FC3A35" w:rsidRPr="00BC65BD" w:rsidRDefault="00FC3A35" w:rsidP="00FC3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Table S3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top 6 B-cell epitopes with immunogenic properties.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638"/>
        <w:gridCol w:w="1530"/>
        <w:gridCol w:w="1350"/>
        <w:gridCol w:w="1170"/>
        <w:gridCol w:w="1350"/>
        <w:gridCol w:w="1080"/>
        <w:gridCol w:w="990"/>
        <w:gridCol w:w="990"/>
      </w:tblGrid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pitope 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sz w:val="24"/>
                <w:szCs w:val="24"/>
              </w:rPr>
              <w:t>Hydrophobicity</w:t>
            </w:r>
          </w:p>
        </w:tc>
        <w:tc>
          <w:tcPr>
            <w:tcW w:w="1350" w:type="dxa"/>
          </w:tcPr>
          <w:p w:rsidR="0049560F" w:rsidRPr="00485F50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85F50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IL-4 Score</w:t>
            </w:r>
          </w:p>
        </w:tc>
        <w:tc>
          <w:tcPr>
            <w:tcW w:w="1080" w:type="dxa"/>
          </w:tcPr>
          <w:p w:rsidR="0049560F" w:rsidRPr="00485F50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85F50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IL-10 Score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IFN-γ score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oxicity</w:t>
            </w:r>
          </w:p>
        </w:tc>
      </w:tr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059433.1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MIVAK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GRPLLT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5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.67%</w:t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P_739591.2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TVMAFS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TRDGEP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494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2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8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5E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0A217EIR2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MIVAK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GRPLLM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214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tabs>
                <w:tab w:val="left" w:pos="5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tabs>
                <w:tab w:val="left" w:pos="5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tabs>
                <w:tab w:val="left" w:pos="5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tabs>
                <w:tab w:val="left" w:pos="5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39.1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TLIAMD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EMCDDA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335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2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7" w:colLast="7"/>
            <w:r w:rsidRPr="00BC6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O34441.1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EGINKC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IAMDLE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254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  <w:bookmarkEnd w:id="0"/>
      <w:tr w:rsidR="0049560F" w:rsidRPr="00BC65BD" w:rsidTr="0049560F">
        <w:tc>
          <w:tcPr>
            <w:tcW w:w="1638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RO34442.1</w:t>
            </w:r>
          </w:p>
        </w:tc>
        <w:tc>
          <w:tcPr>
            <w:tcW w:w="1530" w:type="dxa"/>
          </w:tcPr>
          <w:p w:rsidR="0049560F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LSTRDG</w:t>
            </w:r>
          </w:p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LMIVAS</w:t>
            </w:r>
          </w:p>
        </w:tc>
        <w:tc>
          <w:tcPr>
            <w:tcW w:w="135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251</w:t>
            </w:r>
          </w:p>
        </w:tc>
        <w:tc>
          <w:tcPr>
            <w:tcW w:w="1170" w:type="dxa"/>
          </w:tcPr>
          <w:p w:rsidR="0049560F" w:rsidRPr="00BC65BD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5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108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990" w:type="dxa"/>
          </w:tcPr>
          <w:p w:rsidR="0049560F" w:rsidRPr="0042497B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49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990" w:type="dxa"/>
          </w:tcPr>
          <w:p w:rsidR="0049560F" w:rsidRPr="00707288" w:rsidRDefault="0049560F" w:rsidP="004956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72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Toxin</w:t>
            </w:r>
          </w:p>
        </w:tc>
      </w:tr>
    </w:tbl>
    <w:p w:rsidR="008739F7" w:rsidRDefault="008739F7" w:rsidP="004553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324" w:rsidRPr="00BC65BD" w:rsidRDefault="00455324" w:rsidP="00455324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Table S4:</w:t>
      </w:r>
      <w:r w:rsidRPr="00BC65BD">
        <w:rPr>
          <w:rFonts w:ascii="Times New Roman" w:hAnsi="Times New Roman" w:cs="Times New Roman"/>
          <w:sz w:val="24"/>
          <w:szCs w:val="24"/>
        </w:rPr>
        <w:t xml:space="preserve"> Conformation of Discontinuous B-cell Epitopes in Refined Vaccine</w:t>
      </w:r>
    </w:p>
    <w:tbl>
      <w:tblPr>
        <w:tblStyle w:val="TableGrid4"/>
        <w:tblpPr w:leftFromText="180" w:rightFromText="180" w:vertAnchor="text" w:tblpY="-179"/>
        <w:tblW w:w="9265" w:type="dxa"/>
        <w:tblLayout w:type="fixed"/>
        <w:tblLook w:val="04A0" w:firstRow="1" w:lastRow="0" w:firstColumn="1" w:lastColumn="0" w:noHBand="0" w:noVBand="1"/>
      </w:tblPr>
      <w:tblGrid>
        <w:gridCol w:w="535"/>
        <w:gridCol w:w="6390"/>
        <w:gridCol w:w="1170"/>
        <w:gridCol w:w="1170"/>
      </w:tblGrid>
      <w:tr w:rsidR="00455324" w:rsidRPr="00BC65BD" w:rsidTr="008B1881">
        <w:trPr>
          <w:trHeight w:val="953"/>
        </w:trPr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s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sidues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6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liPro</w:t>
            </w:r>
            <w:proofErr w:type="spellEnd"/>
            <w:r w:rsidRPr="00BC6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A62, A:T64, A:L65, A:L66, A:C67, A:L68, A:I69, A:P70, A:T71, A:V72, A:A73, A:A74, A:Y75, A:L76, A:L77, A:F78, A:K79, A:T80, A:T81, A:E82, A:G83, A:I84, A:A85, A:A86, A:Y87, A:I88, A:T89, A:F90, A:L91, A:R92, A:V93, A:L94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M120, A:A121, A:A122, A:Y123, A:L124, A:A125, A:F126, A:I127, A:T128, A:F129, A:L130, A:R131, A:V132, A:G133, A:P134, A:G135, A:P136, A:G137, A:K138, A:K139, A:N140, A:K141, A:A142, A:I143, A:K144, A:I145, A:L146, A:I147, A:G148, A:F149, A:R150, A:K151, A:E152, A:G153, A:P154, A:G155, A:P156, A:G157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K253, A:K254, A:P255, A:L256, A:M257, A:I258, A:V259, A:A260, A:K261, A:E262, A:R263, A:G264, A:R265, A:P266, A:L267, A:L268, A:F269, A:K270, A:K271, A:I272, A:P273, A:T274, A:V275, A:M276, A:A277, A:M292, A:I293, A:V294, A:A295, A:K296, A:H297, A:E298, A:R299, A:G300, A:R301, A:P302, A:L303, A:L304, A:K308, A:C309, A:T310, A:L311, A:I312, A:A313, A:M314, A:D315, A:L316, A:G317, A:E318, A:M319, A:C320, A:D321, A:D322, A:K324, A:K325, A:T326, A:T327, A:E328, A:G329, A:I330, A:K332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tabs>
                <w:tab w:val="center" w:pos="308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G1, A:I2, A:I3, A:N4, A:T5, A:Q7, A:K8, A:G16, A:R17, A:C18, A:A19, A:V20, A:L21, A:S22, A:C23, A:L24, A:P25, A:K26, A:E27, A:Q29, A:I30, A:G31, A:K32, A:C33, A:S34, A:T35, A:R36, A:G37, A:R38, A:K39, A:C40, A:C41, A:R42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tabs>
                <w:tab w:val="center" w:pos="308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A362, A:A363, A:K364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tabs>
                <w:tab w:val="center" w:pos="308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L212, A:G213, A:P214, A:G215, A:P216, A:G217, A:K219, A:R220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455324" w:rsidRPr="00BC65BD" w:rsidTr="008B1881">
        <w:tc>
          <w:tcPr>
            <w:tcW w:w="535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90" w:type="dxa"/>
          </w:tcPr>
          <w:p w:rsidR="00455324" w:rsidRPr="00BC65BD" w:rsidRDefault="00455324" w:rsidP="008B1881">
            <w:pPr>
              <w:tabs>
                <w:tab w:val="center" w:pos="308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A:S347, A:R349, A:D350, A:G351, A:E352, A:M355, A:I356, A:K359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455324" w:rsidRPr="00BC65BD" w:rsidRDefault="00455324" w:rsidP="008B18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D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</w:tbl>
    <w:p w:rsidR="00455324" w:rsidRDefault="0045532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C94" w:rsidRPr="001D3C98" w:rsidRDefault="00161C9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1D3C98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Table S5:</w:t>
      </w:r>
      <w:r w:rsidRPr="001D3C9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596D6D" w:rsidRPr="001D3C98">
        <w:rPr>
          <w:rFonts w:ascii="Times New Roman" w:hAnsi="Times New Roman" w:cs="Times New Roman"/>
          <w:sz w:val="24"/>
          <w:szCs w:val="24"/>
          <w:highlight w:val="yellow"/>
        </w:rPr>
        <w:t>The full Alleles list used for epitope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61C94" w:rsidRPr="001D3C98" w:rsidTr="00161C94">
        <w:tc>
          <w:tcPr>
            <w:tcW w:w="4621" w:type="dxa"/>
          </w:tcPr>
          <w:p w:rsidR="00161C94" w:rsidRPr="001D3C98" w:rsidRDefault="00596D6D" w:rsidP="00455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HCI Alleles</w:t>
            </w:r>
          </w:p>
        </w:tc>
        <w:tc>
          <w:tcPr>
            <w:tcW w:w="4621" w:type="dxa"/>
          </w:tcPr>
          <w:p w:rsidR="00161C94" w:rsidRPr="001D3C98" w:rsidRDefault="00596D6D" w:rsidP="00455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HCI</w:t>
            </w: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</w:t>
            </w: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leles</w:t>
            </w:r>
          </w:p>
        </w:tc>
      </w:tr>
      <w:tr w:rsidR="00161C94" w:rsidTr="00161C94">
        <w:tc>
          <w:tcPr>
            <w:tcW w:w="4621" w:type="dxa"/>
          </w:tcPr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01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02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02:06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03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11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23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24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25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26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29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30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30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31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32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6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A*68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07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0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14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15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15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1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27:05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35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35:03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35:03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3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39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40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40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44:03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HLA-B*46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4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51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53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57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58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B*58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3:03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4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5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6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7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7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08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12:03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14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14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C*15:02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E*01:01, 9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LA-E*01:03, 9</w:t>
            </w:r>
          </w:p>
        </w:tc>
        <w:tc>
          <w:tcPr>
            <w:tcW w:w="4621" w:type="dxa"/>
          </w:tcPr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DRB1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3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4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5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7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8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9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2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3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5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3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4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5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3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4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5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7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8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9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2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3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5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3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4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5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DRB1*03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4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4:05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7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8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09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2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3:02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1*15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3*01:01</w:t>
            </w:r>
          </w:p>
          <w:p w:rsidR="00161C94" w:rsidRPr="001D3C98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4*01:01</w:t>
            </w:r>
          </w:p>
          <w:p w:rsidR="00161C94" w:rsidRDefault="00161C94" w:rsidP="00161C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3C9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RB5*01:01</w:t>
            </w:r>
          </w:p>
        </w:tc>
      </w:tr>
    </w:tbl>
    <w:p w:rsidR="00161C94" w:rsidRDefault="00161C9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C94" w:rsidRDefault="00161C9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C94" w:rsidRDefault="00161C9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C94" w:rsidRPr="00BC65BD" w:rsidRDefault="00161C94" w:rsidP="00455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C3A35" w:rsidRPr="00BC65BD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3438906"/>
            <wp:effectExtent l="0" t="0" r="2540" b="9525"/>
            <wp:docPr id="1" name="Picture 1" descr="D:\My Own Projects\Dengue\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Own Projects\Dengue\char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324" w:rsidRPr="00BC65BD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Figure S1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figure shows the binding score profile of a Capsid Protein (ARO34439.1) along its position, with yellow areas indicating scores above 0.5 and green areas indicating scores below 0.5</w:t>
      </w:r>
    </w:p>
    <w:p w:rsidR="00455324" w:rsidRPr="00BC65BD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3438906"/>
            <wp:effectExtent l="0" t="0" r="2540" b="9525"/>
            <wp:docPr id="2" name="Picture 2" descr="D:\My Own Projects\Dengue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 Own Projects\Dengue\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324" w:rsidRPr="00BC65BD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Figure S2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figure shows the binding score profile of a Capsid Protein (ARO34441.1) along its position, with yellow areas indicating scores above 0.5 and green areas indicating scores below 0.5</w:t>
      </w:r>
    </w:p>
    <w:p w:rsidR="00455324" w:rsidRPr="00BC65BD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3438906"/>
            <wp:effectExtent l="0" t="0" r="2540" b="9525"/>
            <wp:docPr id="3" name="Picture 3" descr="D:\My Own Projects\Dengue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y Own Projects\Dengue\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324" w:rsidRDefault="00455324">
      <w:pPr>
        <w:rPr>
          <w:rFonts w:ascii="Times New Roman" w:hAnsi="Times New Roman" w:cs="Times New Roman"/>
          <w:sz w:val="24"/>
          <w:szCs w:val="24"/>
        </w:rPr>
      </w:pPr>
      <w:r w:rsidRPr="00BC65BD">
        <w:rPr>
          <w:rFonts w:ascii="Times New Roman" w:hAnsi="Times New Roman" w:cs="Times New Roman"/>
          <w:b/>
          <w:sz w:val="24"/>
          <w:szCs w:val="24"/>
        </w:rPr>
        <w:t>Figure S3:</w:t>
      </w:r>
      <w:r w:rsidRPr="00BC65BD">
        <w:rPr>
          <w:rFonts w:ascii="Times New Roman" w:hAnsi="Times New Roman" w:cs="Times New Roman"/>
          <w:sz w:val="24"/>
          <w:szCs w:val="24"/>
        </w:rPr>
        <w:t xml:space="preserve"> The figure shows the binding score profile of a Capsid Protein (ARO34442.1) along its position, with yellow areas indicating scores above 0.5 and green areas indicating scores below 0.5</w:t>
      </w:r>
    </w:p>
    <w:p w:rsidR="00E47E00" w:rsidRDefault="00E47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59D2094">
            <wp:extent cx="5688330" cy="529780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529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7E00" w:rsidRPr="008069A5" w:rsidRDefault="00E47E00" w:rsidP="00E47E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69A5">
        <w:rPr>
          <w:rFonts w:ascii="Times New Roman" w:hAnsi="Times New Roman" w:cs="Times New Roman"/>
          <w:b/>
          <w:sz w:val="24"/>
          <w:szCs w:val="24"/>
        </w:rPr>
        <w:t>Figure S4:</w:t>
      </w:r>
      <w:r w:rsidRPr="008069A5">
        <w:rPr>
          <w:rFonts w:ascii="Times New Roman" w:hAnsi="Times New Roman" w:cs="Times New Roman"/>
          <w:sz w:val="24"/>
          <w:szCs w:val="24"/>
        </w:rPr>
        <w:t xml:space="preserve"> Vaccine construct residue properties with absolute deviation from mean chi_1 value, omega torsion, zeta torsion, Ramachandran regions and G-factors.</w:t>
      </w:r>
    </w:p>
    <w:sectPr w:rsidR="00E47E00" w:rsidRPr="00806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289"/>
    <w:rsid w:val="00012E4F"/>
    <w:rsid w:val="00110ECC"/>
    <w:rsid w:val="00140A01"/>
    <w:rsid w:val="00144E32"/>
    <w:rsid w:val="00161C94"/>
    <w:rsid w:val="001D3C98"/>
    <w:rsid w:val="0042497B"/>
    <w:rsid w:val="00455324"/>
    <w:rsid w:val="00485F50"/>
    <w:rsid w:val="0049560F"/>
    <w:rsid w:val="005269D5"/>
    <w:rsid w:val="0059486E"/>
    <w:rsid w:val="00596D6D"/>
    <w:rsid w:val="00707288"/>
    <w:rsid w:val="00752E4E"/>
    <w:rsid w:val="007E1E50"/>
    <w:rsid w:val="00807289"/>
    <w:rsid w:val="008340DE"/>
    <w:rsid w:val="008475AD"/>
    <w:rsid w:val="008739F7"/>
    <w:rsid w:val="00962F86"/>
    <w:rsid w:val="009D4BE6"/>
    <w:rsid w:val="00A5349B"/>
    <w:rsid w:val="00AC3D89"/>
    <w:rsid w:val="00B05090"/>
    <w:rsid w:val="00BC65BD"/>
    <w:rsid w:val="00C26417"/>
    <w:rsid w:val="00CA5E99"/>
    <w:rsid w:val="00CA78A2"/>
    <w:rsid w:val="00CC327B"/>
    <w:rsid w:val="00D80488"/>
    <w:rsid w:val="00D91DB3"/>
    <w:rsid w:val="00E47E00"/>
    <w:rsid w:val="00E7146B"/>
    <w:rsid w:val="00EC3D2B"/>
    <w:rsid w:val="00F5020C"/>
    <w:rsid w:val="00FC3A35"/>
    <w:rsid w:val="00FD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075B1"/>
  <w15:chartTrackingRefBased/>
  <w15:docId w15:val="{D813C11A-2A5B-453E-A9A3-F0DAF8E2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55324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</cp:revision>
  <dcterms:created xsi:type="dcterms:W3CDTF">2025-07-07T14:49:00Z</dcterms:created>
  <dcterms:modified xsi:type="dcterms:W3CDTF">2026-03-05T13:50:00Z</dcterms:modified>
</cp:coreProperties>
</file>